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090" w:rsidRPr="00737090" w:rsidRDefault="00737090" w:rsidP="0073709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37090">
        <w:rPr>
          <w:rFonts w:ascii="Times New Roman" w:hAnsi="Times New Roman" w:cs="Times New Roman"/>
          <w:b/>
          <w:sz w:val="24"/>
          <w:szCs w:val="24"/>
        </w:rPr>
        <w:t>Supplementary table 1 Geographic origin and grouping information of wild soybean core collections in Northeast China</w:t>
      </w:r>
    </w:p>
    <w:tbl>
      <w:tblPr>
        <w:tblW w:w="140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134"/>
        <w:gridCol w:w="1861"/>
        <w:gridCol w:w="1931"/>
        <w:gridCol w:w="431"/>
        <w:gridCol w:w="2174"/>
        <w:gridCol w:w="1010"/>
        <w:gridCol w:w="1348"/>
        <w:gridCol w:w="2018"/>
      </w:tblGrid>
      <w:tr w:rsidR="00737090" w:rsidRPr="00737090" w:rsidTr="005B02D8">
        <w:trPr>
          <w:trHeight w:val="435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090" w:rsidRPr="00737090" w:rsidRDefault="00737090" w:rsidP="005B02D8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eographic origin*</w:t>
            </w:r>
          </w:p>
        </w:tc>
        <w:tc>
          <w:tcPr>
            <w:tcW w:w="492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37090" w:rsidRPr="00737090" w:rsidRDefault="00737090" w:rsidP="005B02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431" w:type="dxa"/>
            <w:tcBorders>
              <w:top w:val="single" w:sz="4" w:space="0" w:color="auto"/>
            </w:tcBorders>
          </w:tcPr>
          <w:p w:rsidR="00737090" w:rsidRPr="00737090" w:rsidRDefault="00737090" w:rsidP="005B02D8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7090" w:rsidRPr="00737090" w:rsidRDefault="00737090" w:rsidP="005B02D8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eographic origin *</w:t>
            </w:r>
          </w:p>
        </w:tc>
        <w:tc>
          <w:tcPr>
            <w:tcW w:w="437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37090" w:rsidRPr="00737090" w:rsidRDefault="00737090" w:rsidP="005B02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roup</w:t>
            </w:r>
          </w:p>
        </w:tc>
      </w:tr>
      <w:tr w:rsidR="00737090" w:rsidRPr="00737090" w:rsidTr="005B02D8">
        <w:trPr>
          <w:trHeight w:val="435"/>
        </w:trPr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ind w:rightChars="24" w:right="5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Longitude**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Latitude</w:t>
            </w:r>
            <w:r w:rsidRPr="00737090" w:rsidDel="006E2C1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**</w:t>
            </w:r>
          </w:p>
        </w:tc>
        <w:tc>
          <w:tcPr>
            <w:tcW w:w="431" w:type="dxa"/>
            <w:tcBorders>
              <w:bottom w:val="single" w:sz="4" w:space="0" w:color="auto"/>
            </w:tcBorders>
          </w:tcPr>
          <w:p w:rsidR="00737090" w:rsidRPr="00737090" w:rsidRDefault="00737090" w:rsidP="005B02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Longitude**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Latitude**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he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ind w:rightChars="265" w:right="55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6°E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5°N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uso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7°E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ihui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7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gt;49°N (50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uyu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4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5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oqi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gt;130°E (13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6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ilo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9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ia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6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8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lo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9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nxia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7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5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aide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4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3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oli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gt;130°E (130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5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ichu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gt;130°E (13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aqi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4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6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ina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6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du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6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8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ia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6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41°N (41)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gni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gt;130°E (130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4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iaohe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7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3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uerbete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4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6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iutai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5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4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nna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3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7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shu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4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3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erbi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6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5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uhe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5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ili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9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4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ihekou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5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ilu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6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7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ga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5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4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li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gt;130°E (13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5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nshi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6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6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gt;49°N (51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uangliao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3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3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iamushi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gt;130°E (130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6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uangya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5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3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ido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31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5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ula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6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4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ixia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gt;130°E (130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6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ona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122°E (122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5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ngjia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3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7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ume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9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xia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gt;130°E (13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5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angqi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9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3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he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4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8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nji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9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njia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5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gt;49°N (49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oa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122°E (122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5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inga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9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4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ito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5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3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inga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7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6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ongji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6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3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ingga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6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6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izhe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122°E (12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41°N (41)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iqihaer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3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7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ggou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4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41°N (39)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Shangzhi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7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5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ngche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4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41°N (40)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uangche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6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5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ushu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3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41°N (41)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nwu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7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gt;49°N (49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uxi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122°E (12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eli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8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6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iche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2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41°N (40)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angkui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6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6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isha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2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41°N (41)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uke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8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gt;49°N (49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anre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5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41°N (41)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nshou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8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5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iancha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122°E (119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41°N (40)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ichu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8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7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ianping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（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122°E (119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41°N (41)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ila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9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6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aiyuan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（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4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aoyuan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J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5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5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angpi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3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u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8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3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uandian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（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4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41°N (40)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bai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8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41°N (41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aoyuan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（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4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hui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5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4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ingyuan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（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4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gfe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5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eling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（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3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ngliao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4°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ifeng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(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4°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  <w:tr w:rsidR="00737090" w:rsidRPr="00737090" w:rsidTr="005B02D8">
        <w:trPr>
          <w:trHeight w:val="198"/>
        </w:trPr>
        <w:tc>
          <w:tcPr>
            <w:tcW w:w="20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unhua</w:t>
            </w:r>
            <w:r w:rsidRPr="007370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128°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3°N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angwu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（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0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&lt;122°E (12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37090" w:rsidRPr="00737090" w:rsidRDefault="00737090" w:rsidP="005B02D8">
            <w:r w:rsidRPr="00737090">
              <w:t>42°N</w:t>
            </w:r>
          </w:p>
        </w:tc>
      </w:tr>
    </w:tbl>
    <w:p w:rsidR="00737090" w:rsidRPr="00737090" w:rsidRDefault="00737090" w:rsidP="0073709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737090" w:rsidRPr="00737090" w:rsidRDefault="00737090" w:rsidP="0073709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737090">
        <w:rPr>
          <w:rFonts w:ascii="Times New Roman" w:hAnsi="Times New Roman" w:cs="Times New Roman"/>
          <w:sz w:val="20"/>
          <w:szCs w:val="20"/>
        </w:rPr>
        <w:t>*</w:t>
      </w:r>
      <w:r w:rsidRPr="00737090">
        <w:rPr>
          <w:rFonts w:ascii="Times New Roman" w:hAnsi="Times New Roman" w:cs="Times New Roman"/>
          <w:sz w:val="20"/>
          <w:szCs w:val="20"/>
          <w:shd w:val="clear" w:color="auto" w:fill="FFFFFF"/>
        </w:rPr>
        <w:t>The number in brackets represented the actual number of samples selected</w:t>
      </w:r>
      <w:r w:rsidRPr="00737090">
        <w:rPr>
          <w:rFonts w:ascii="Times New Roman" w:hAnsi="Times New Roman" w:cs="Times New Roman"/>
          <w:sz w:val="20"/>
          <w:szCs w:val="20"/>
        </w:rPr>
        <w:t>.</w:t>
      </w:r>
    </w:p>
    <w:p w:rsidR="00737090" w:rsidRPr="00737090" w:rsidRDefault="00737090" w:rsidP="00737090">
      <w:pPr>
        <w:rPr>
          <w:rFonts w:ascii="Times New Roman" w:hAnsi="Times New Roman" w:cs="Times New Roman"/>
          <w:sz w:val="20"/>
          <w:szCs w:val="20"/>
        </w:rPr>
      </w:pPr>
      <w:r w:rsidRPr="00737090">
        <w:rPr>
          <w:rFonts w:ascii="Times New Roman" w:hAnsi="Times New Roman" w:cs="Times New Roman"/>
          <w:sz w:val="20"/>
          <w:szCs w:val="20"/>
        </w:rPr>
        <w:t>**The number in brackets was the actual latitude or longitude of the samples selected.</w:t>
      </w:r>
    </w:p>
    <w:p w:rsidR="00737090" w:rsidRPr="00737090" w:rsidRDefault="00737090" w:rsidP="00737090">
      <w:pPr>
        <w:rPr>
          <w:rFonts w:ascii="Times New Roman" w:hAnsi="Times New Roman" w:cs="Times New Roman"/>
          <w:sz w:val="20"/>
          <w:szCs w:val="20"/>
        </w:rPr>
      </w:pPr>
      <w:r w:rsidRPr="00737090">
        <w:rPr>
          <w:rFonts w:ascii="Times New Roman" w:hAnsi="Times New Roman" w:cs="Times New Roman"/>
          <w:sz w:val="20"/>
          <w:szCs w:val="20"/>
        </w:rPr>
        <w:t>HLJ, JL and LN represented Heilongjing, Jilin and Liaoning province respectively.</w:t>
      </w:r>
    </w:p>
    <w:p w:rsidR="00737090" w:rsidRPr="00737090" w:rsidRDefault="00737090" w:rsidP="00737090">
      <w:pPr>
        <w:rPr>
          <w:rFonts w:ascii="Times New Roman" w:hAnsi="Times New Roman" w:cs="Times New Roman"/>
        </w:rPr>
      </w:pPr>
    </w:p>
    <w:p w:rsidR="00737090" w:rsidRPr="00737090" w:rsidRDefault="00737090" w:rsidP="00737090">
      <w:pPr>
        <w:rPr>
          <w:rFonts w:ascii="Times New Roman" w:hAnsi="Times New Roman" w:cs="Times New Roman"/>
        </w:rPr>
      </w:pPr>
    </w:p>
    <w:p w:rsidR="00737090" w:rsidRPr="00737090" w:rsidRDefault="00737090" w:rsidP="00737090">
      <w:pPr>
        <w:rPr>
          <w:rFonts w:ascii="Times New Roman" w:hAnsi="Times New Roman" w:cs="Times New Roman"/>
          <w:b/>
        </w:rPr>
        <w:sectPr w:rsidR="00737090" w:rsidRPr="00737090" w:rsidSect="00737090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</w:p>
    <w:p w:rsidR="00737090" w:rsidRPr="00737090" w:rsidRDefault="00737090" w:rsidP="0073709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37090">
        <w:rPr>
          <w:rFonts w:ascii="Times New Roman" w:hAnsi="Times New Roman" w:cs="Times New Roman"/>
          <w:b/>
          <w:sz w:val="24"/>
          <w:szCs w:val="24"/>
        </w:rPr>
        <w:lastRenderedPageBreak/>
        <w:t>Supplementary Table 2 List of SSR Loci</w:t>
      </w:r>
    </w:p>
    <w:p w:rsidR="00737090" w:rsidRPr="00737090" w:rsidRDefault="00737090" w:rsidP="00737090">
      <w:pPr>
        <w:jc w:val="center"/>
        <w:rPr>
          <w:rFonts w:ascii="Times New Roman" w:hAnsi="Times New Roman" w:cs="Times New Roman"/>
          <w:b/>
        </w:rPr>
      </w:pPr>
    </w:p>
    <w:tbl>
      <w:tblPr>
        <w:tblW w:w="1009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6"/>
        <w:gridCol w:w="3718"/>
        <w:gridCol w:w="3759"/>
        <w:gridCol w:w="1180"/>
      </w:tblGrid>
      <w:tr w:rsidR="00737090" w:rsidRPr="00737090" w:rsidTr="005B02D8">
        <w:trPr>
          <w:trHeight w:val="276"/>
          <w:jc w:val="center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3709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Locus(LG)</w:t>
            </w:r>
          </w:p>
        </w:tc>
        <w:tc>
          <w:tcPr>
            <w:tcW w:w="3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3709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ense  primer  (5’-3’)</w:t>
            </w:r>
          </w:p>
        </w:tc>
        <w:tc>
          <w:tcPr>
            <w:tcW w:w="3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3709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ntisense primer  (5’-3’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37090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ore motif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300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1)</w:t>
            </w:r>
          </w:p>
        </w:tc>
        <w:tc>
          <w:tcPr>
            <w:tcW w:w="37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CCCACACAACCTTTAATCTT</w:t>
            </w:r>
          </w:p>
        </w:tc>
        <w:tc>
          <w:tcPr>
            <w:tcW w:w="37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GCGACTGTTAACGTGTC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tt236(A1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TGCTTCAAACCAACAAACAACTTA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GTTTGCAGTACGTACCTAAAATAG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390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2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TGGCTGATAAAAAAAATACTCA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AATCGCGGCACAATAATTC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429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2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ACCATCATCTAATCACAATCTACTA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CCATCATTTATCGAAAATAATAATT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197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B1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TGCTTTTTCCCCTCTCT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ATACCCCCAACATTATTTGTA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453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B1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GAAAAAAAACAATAAACAACA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GTGGGGAAGGGAAGTTACC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168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B2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TTGCCCAAAAATTAATAGTA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TTCTCCAACCTCAATCTTATAT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577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B2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GCTTAAGTCTTGGTCTTCTCT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CTGACCCAAAACTAAGGGAAGTG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180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C1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GCGTTTGTCAGC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GATTGAAACCCAACT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281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C2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CTCCACATGCAGTTCAAAAC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ATGGCACGAGAAAGAAGT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286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C2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GCGTTAATTTATGCCGGAAA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TTTGGTCTAGAATAGTTCTC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307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C2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CTGGCCTTTAGAAC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TTGTAGGAAATTTGAGTAGTAAG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226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D2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AAACAACTCACTTAAGCAATACAT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TCCTCCTACCTTTCTTATC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tt386(D2)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GATGATTTTTATAGAATAGATAAT</w:t>
            </w:r>
          </w:p>
        </w:tc>
        <w:tc>
          <w:tcPr>
            <w:tcW w:w="3759" w:type="dxa"/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CGTTGATACCTCAGTAGAGTACAA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ATT）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184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Dla+Q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CTATGTAGATTATCCAAATTACGC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ACTTACTGTTACTCAT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267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Dla+Q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GTCTGACCTATTCTCAT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GCGTATTTTTATTTTG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005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Dlb+W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TCCTAGAGAAGAACTAAAAAA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GATTAGGCTTGAAAT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216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Dlb+W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CCCTTAATCACCGGACAA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GGAACTAACACATTTAATCATC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268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E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GGGGTGGACCTATATAAAATA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GTGGTGGCAGATGTAGA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t_112(E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TGACAGTATACCGACATAATA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CAAATAACATGAAATATAAGAAAT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tabs>
                <w:tab w:val="left" w:pos="664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GA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146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F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GGATCCCTCAACTGACTG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GGTGGTGGTGAAAACTATTAGA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tt334(F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TTAAGAATGCATTTATGTTTAGTC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AGTTTTTGGTTGGATTGAGTTG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586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F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GCCTCCAAACTCCAAGTAT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CCCAAATGATTAATCACTC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309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G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CCTTCAAATTGGCGTCTT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CCTTAAATAAAACCCGAAACT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352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G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AATGTATTTTTGTTTCTCCATCAA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ATAAGCCAAAAAATGGAAGCATAG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279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H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CAAAAGGACGCCCACCAATAG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GTGATCGGATGTTATAGTTTCAG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434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H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TTCCGATATACTATATAATCCTAAT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GGGTTAGTCTTTTTATTTAACTTA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239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I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CCAAAAAATGAATCACAAT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AACACAATCAACATCCTTGAAC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431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J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TGGCACCCTTGATAAATAA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CACGAAAGTTTTTCTGTAAC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tt596(J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 CTTCGTCCACCAAAT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TCGATTCCGTACA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242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K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TTGATCAGGTCGATTTTTATTTG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AGTGCCAACTAACTACTTTTATG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588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K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TGCATATCCACTCTCATTGACT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GCCAAAACCAAAGTGAAGAAC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373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L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GCGAGATAAATTCGTAAAAT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CAGATACCCAAGTTGTACTTGT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462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L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GTCACGAATACAAGATAAATAATGC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TGCATGTCAGAAAAAATCTCTATA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t_099(L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CG AAA ATG GCA GAG ATA A 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TGCTAAAAGAGGAATGAAATA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308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M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TTAAGGTTGGCAGGGTGGAAGTG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CAGCTTTATACAAAAATCAACA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346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M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GGGAGGAAAGTGTTGTGG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CATGCTTTTCATAAGTTT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590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M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CG CGC ATT TTT TAA GTT AAT GTT CT 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CGAGTTAGCGAATTATTTGTC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022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N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GGGATCTGATTGTATTTTACCT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GGTTTCAAAAAACCATCCTTAC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17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530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N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GCATATTGACTTCATTATT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AGCGGGTGAAGAGGTTTTT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243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O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CATTGCACATTAGGTTTTCTGTT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GTAAGATCACGCCATTATTTAAG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345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O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CTATTTCAAGAGAATAAGGAA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TGCTCTACATCTTCATCATC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</w:p>
        </w:tc>
      </w:tr>
      <w:tr w:rsidR="00737090" w:rsidRPr="00737090" w:rsidTr="005B02D8">
        <w:trPr>
          <w:trHeight w:val="198"/>
          <w:jc w:val="center"/>
        </w:trPr>
        <w:tc>
          <w:tcPr>
            <w:tcW w:w="1436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ind w:firstLineChars="100" w:firstLine="180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att487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O)</w:t>
            </w:r>
          </w:p>
        </w:tc>
        <w:tc>
          <w:tcPr>
            <w:tcW w:w="3718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CACGGACCAGTTCATTTGA</w:t>
            </w:r>
          </w:p>
        </w:tc>
        <w:tc>
          <w:tcPr>
            <w:tcW w:w="3759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AACCGCGTATTCTTTTAATCT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737090" w:rsidRPr="00737090" w:rsidRDefault="00737090" w:rsidP="005B02D8">
            <w:pPr>
              <w:widowControl/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T)</w:t>
            </w:r>
            <w:r w:rsidRPr="0073709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</w:p>
        </w:tc>
      </w:tr>
    </w:tbl>
    <w:p w:rsidR="00737090" w:rsidRPr="00737090" w:rsidRDefault="00737090" w:rsidP="00737090">
      <w:pPr>
        <w:jc w:val="left"/>
        <w:rPr>
          <w:rFonts w:ascii="Times New Roman" w:hAnsi="Times New Roman" w:cs="Times New Roman"/>
          <w:szCs w:val="21"/>
        </w:rPr>
      </w:pPr>
      <w:r w:rsidRPr="00737090">
        <w:rPr>
          <w:rFonts w:ascii="Times New Roman" w:hAnsi="Times New Roman" w:cs="Times New Roman"/>
          <w:szCs w:val="21"/>
        </w:rPr>
        <w:t>LG=Linkage group.</w:t>
      </w:r>
    </w:p>
    <w:p w:rsidR="004C1A7A" w:rsidRDefault="00737090" w:rsidP="00737090">
      <w:r w:rsidRPr="00737090">
        <w:rPr>
          <w:rFonts w:ascii="Times New Roman" w:hAnsi="Times New Roman" w:cs="Times New Roman"/>
          <w:szCs w:val="21"/>
        </w:rPr>
        <w:t xml:space="preserve">The primer sequences with their linkage group locations are available at </w:t>
      </w:r>
      <w:hyperlink r:id="rId4" w:anchor="soybasedata" w:history="1">
        <w:r w:rsidRPr="00737090">
          <w:rPr>
            <w:rStyle w:val="Hyperlink"/>
            <w:rFonts w:ascii="Times New Roman" w:hAnsi="Times New Roman" w:cs="Times New Roman"/>
            <w:szCs w:val="21"/>
          </w:rPr>
          <w:t>https://www.soybase.org/dlpages/#soybasedata</w:t>
        </w:r>
      </w:hyperlink>
      <w:r w:rsidRPr="00737090"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sectPr w:rsidR="004C1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090"/>
    <w:rsid w:val="004C1A7A"/>
    <w:rsid w:val="005D3E85"/>
    <w:rsid w:val="0073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500945-2327-49D5-94A3-8544AF110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09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709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37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oybase.org/dlpag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3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6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Hamdy</dc:creator>
  <cp:keywords/>
  <dc:description/>
  <cp:lastModifiedBy>Eman Hamdy</cp:lastModifiedBy>
  <cp:revision>1</cp:revision>
  <dcterms:created xsi:type="dcterms:W3CDTF">2018-05-24T09:30:00Z</dcterms:created>
  <dcterms:modified xsi:type="dcterms:W3CDTF">2018-05-24T09:31:00Z</dcterms:modified>
</cp:coreProperties>
</file>